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698A40" w14:textId="77777777" w:rsidR="006561A1" w:rsidRDefault="006561A1" w:rsidP="006561A1"/>
    <w:tbl>
      <w:tblPr>
        <w:tblStyle w:val="TableGrid"/>
        <w:tblW w:w="399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1"/>
        <w:gridCol w:w="984"/>
        <w:gridCol w:w="1440"/>
      </w:tblGrid>
      <w:tr w:rsidR="006561A1" w:rsidRPr="00C7034A" w14:paraId="5C3053E5" w14:textId="77777777" w:rsidTr="00721DD7">
        <w:trPr>
          <w:trHeight w:val="500"/>
        </w:trPr>
        <w:tc>
          <w:tcPr>
            <w:tcW w:w="0" w:type="auto"/>
            <w:gridSpan w:val="3"/>
            <w:tcBorders>
              <w:bottom w:val="nil"/>
            </w:tcBorders>
            <w:shd w:val="clear" w:color="auto" w:fill="D0CECE" w:themeFill="background2" w:themeFillShade="E6"/>
            <w:vAlign w:val="center"/>
          </w:tcPr>
          <w:p w14:paraId="14E97B6A" w14:textId="135F684E" w:rsidR="006561A1" w:rsidRPr="00C7034A" w:rsidRDefault="005C70AC" w:rsidP="00721DD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S10 Table</w:t>
            </w:r>
            <w:r w:rsidR="006561A1">
              <w:rPr>
                <w:rFonts w:ascii="Arial" w:hAnsi="Arial" w:cs="Arial"/>
                <w:sz w:val="14"/>
                <w:szCs w:val="14"/>
              </w:rPr>
              <w:t xml:space="preserve">. Mann-Whitney </w:t>
            </w:r>
            <w:r w:rsidR="006561A1" w:rsidRPr="005E7BB9">
              <w:rPr>
                <w:rFonts w:ascii="Arial" w:hAnsi="Arial" w:cs="Arial"/>
                <w:i/>
                <w:iCs/>
                <w:sz w:val="14"/>
                <w:szCs w:val="14"/>
              </w:rPr>
              <w:t>U</w:t>
            </w:r>
            <w:r w:rsidR="006561A1">
              <w:rPr>
                <w:rFonts w:ascii="Arial" w:hAnsi="Arial" w:cs="Arial"/>
                <w:sz w:val="14"/>
                <w:szCs w:val="14"/>
              </w:rPr>
              <w:t xml:space="preserve">-tests of the effect of diet on larval weight compared between days 1 and 3 </w:t>
            </w:r>
          </w:p>
        </w:tc>
      </w:tr>
      <w:tr w:rsidR="006561A1" w:rsidRPr="00C7034A" w14:paraId="34056EF0" w14:textId="77777777" w:rsidTr="00721DD7">
        <w:trPr>
          <w:trHeight w:val="28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50F4F7C" w14:textId="77777777" w:rsidR="006561A1" w:rsidRPr="00C7034A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ie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76912F9" w14:textId="77777777" w:rsidR="006561A1" w:rsidRPr="00C7034A" w:rsidRDefault="006561A1" w:rsidP="00721DD7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C7034A">
              <w:rPr>
                <w:rFonts w:ascii="Arial" w:hAnsi="Arial" w:cs="Arial"/>
                <w:i/>
                <w:iCs/>
                <w:sz w:val="14"/>
                <w:szCs w:val="14"/>
              </w:rPr>
              <w:t>U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509CCE0" w14:textId="77777777" w:rsidR="006561A1" w:rsidRPr="00C7034A" w:rsidRDefault="006561A1" w:rsidP="00721DD7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C7034A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</w:tr>
      <w:tr w:rsidR="006561A1" w:rsidRPr="00C7034A" w14:paraId="190E400C" w14:textId="77777777" w:rsidTr="00721DD7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7DC48E" w14:textId="77777777" w:rsidR="006561A1" w:rsidRPr="00C7034A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  <w:r w:rsidRPr="00C7034A">
              <w:rPr>
                <w:rFonts w:ascii="Arial" w:hAnsi="Arial" w:cs="Arial"/>
                <w:sz w:val="14"/>
                <w:szCs w:val="14"/>
              </w:rPr>
              <w:t>Non-</w:t>
            </w:r>
            <w:proofErr w:type="spellStart"/>
            <w:r w:rsidRPr="00C7034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EA4D7C" w14:textId="77777777" w:rsidR="006561A1" w:rsidRPr="00C7034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034A">
              <w:rPr>
                <w:rFonts w:ascii="Arial" w:hAnsi="Arial" w:cs="Arial"/>
                <w:sz w:val="14"/>
                <w:szCs w:val="14"/>
              </w:rPr>
              <w:t>5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AB55FB" w14:textId="77777777" w:rsidR="006561A1" w:rsidRPr="00C7034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034A">
              <w:rPr>
                <w:rFonts w:ascii="Arial" w:hAnsi="Arial" w:cs="Arial"/>
                <w:sz w:val="14"/>
                <w:szCs w:val="14"/>
              </w:rPr>
              <w:t>&lt; 0.001</w:t>
            </w:r>
          </w:p>
        </w:tc>
      </w:tr>
      <w:tr w:rsidR="006561A1" w:rsidRPr="00C7034A" w14:paraId="25275F85" w14:textId="77777777" w:rsidTr="00721DD7">
        <w:trPr>
          <w:trHeight w:val="283"/>
        </w:trPr>
        <w:tc>
          <w:tcPr>
            <w:tcW w:w="0" w:type="auto"/>
            <w:vAlign w:val="center"/>
          </w:tcPr>
          <w:p w14:paraId="52BBD93C" w14:textId="77777777" w:rsidR="006561A1" w:rsidRPr="00C7034A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  <w:r w:rsidRPr="00C7034A">
              <w:rPr>
                <w:rFonts w:ascii="Arial" w:hAnsi="Arial" w:cs="Arial"/>
                <w:sz w:val="14"/>
                <w:szCs w:val="14"/>
              </w:rPr>
              <w:t>Non-</w:t>
            </w:r>
            <w:proofErr w:type="spellStart"/>
            <w:r w:rsidRPr="00C7034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Pr="00C7034A">
              <w:rPr>
                <w:rFonts w:ascii="Arial" w:hAnsi="Arial" w:cs="Arial"/>
                <w:sz w:val="14"/>
                <w:szCs w:val="14"/>
              </w:rPr>
              <w:t>-β</w:t>
            </w:r>
          </w:p>
        </w:tc>
        <w:tc>
          <w:tcPr>
            <w:tcW w:w="0" w:type="auto"/>
            <w:vAlign w:val="center"/>
          </w:tcPr>
          <w:p w14:paraId="0B89BA93" w14:textId="77777777" w:rsidR="006561A1" w:rsidRPr="00C7034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034A">
              <w:rPr>
                <w:rFonts w:ascii="Arial" w:hAnsi="Arial" w:cs="Arial"/>
                <w:sz w:val="14"/>
                <w:szCs w:val="14"/>
              </w:rPr>
              <w:t>560</w:t>
            </w:r>
          </w:p>
        </w:tc>
        <w:tc>
          <w:tcPr>
            <w:tcW w:w="0" w:type="auto"/>
            <w:vAlign w:val="center"/>
          </w:tcPr>
          <w:p w14:paraId="3DC762D5" w14:textId="77777777" w:rsidR="006561A1" w:rsidRPr="00C7034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034A">
              <w:rPr>
                <w:rFonts w:ascii="Arial" w:hAnsi="Arial" w:cs="Arial"/>
                <w:sz w:val="14"/>
                <w:szCs w:val="14"/>
              </w:rPr>
              <w:t>&lt; 0.001</w:t>
            </w:r>
          </w:p>
        </w:tc>
      </w:tr>
      <w:tr w:rsidR="006561A1" w:rsidRPr="00C7034A" w14:paraId="2A4ED0D7" w14:textId="77777777" w:rsidTr="00721DD7">
        <w:trPr>
          <w:trHeight w:val="283"/>
        </w:trPr>
        <w:tc>
          <w:tcPr>
            <w:tcW w:w="0" w:type="auto"/>
            <w:vAlign w:val="center"/>
          </w:tcPr>
          <w:p w14:paraId="7288387F" w14:textId="77777777" w:rsidR="006561A1" w:rsidRPr="00C7034A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7034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</w:p>
        </w:tc>
        <w:tc>
          <w:tcPr>
            <w:tcW w:w="0" w:type="auto"/>
            <w:vAlign w:val="center"/>
          </w:tcPr>
          <w:p w14:paraId="6EEC4F67" w14:textId="77777777" w:rsidR="006561A1" w:rsidRPr="00C7034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034A">
              <w:rPr>
                <w:rFonts w:ascii="Arial" w:hAnsi="Arial" w:cs="Arial"/>
                <w:sz w:val="14"/>
                <w:szCs w:val="14"/>
              </w:rPr>
              <w:t>455</w:t>
            </w:r>
          </w:p>
        </w:tc>
        <w:tc>
          <w:tcPr>
            <w:tcW w:w="0" w:type="auto"/>
            <w:vAlign w:val="center"/>
          </w:tcPr>
          <w:p w14:paraId="7AAF1894" w14:textId="77777777" w:rsidR="006561A1" w:rsidRPr="00C7034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034A">
              <w:rPr>
                <w:rFonts w:ascii="Arial" w:hAnsi="Arial" w:cs="Arial"/>
                <w:sz w:val="14"/>
                <w:szCs w:val="14"/>
              </w:rPr>
              <w:t>0.007</w:t>
            </w:r>
          </w:p>
        </w:tc>
      </w:tr>
      <w:tr w:rsidR="006561A1" w:rsidRPr="00C7034A" w14:paraId="1A63E851" w14:textId="77777777" w:rsidTr="00721DD7">
        <w:trPr>
          <w:trHeight w:val="283"/>
        </w:trPr>
        <w:tc>
          <w:tcPr>
            <w:tcW w:w="0" w:type="auto"/>
            <w:vAlign w:val="center"/>
          </w:tcPr>
          <w:p w14:paraId="2CAE9150" w14:textId="77777777" w:rsidR="006561A1" w:rsidRPr="00C7034A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7034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Pr="00C7034A">
              <w:rPr>
                <w:rFonts w:ascii="Arial" w:hAnsi="Arial" w:cs="Arial"/>
                <w:sz w:val="14"/>
                <w:szCs w:val="14"/>
              </w:rPr>
              <w:t>-β</w:t>
            </w:r>
          </w:p>
        </w:tc>
        <w:tc>
          <w:tcPr>
            <w:tcW w:w="0" w:type="auto"/>
            <w:vAlign w:val="center"/>
          </w:tcPr>
          <w:p w14:paraId="40096F4C" w14:textId="77777777" w:rsidR="006561A1" w:rsidRPr="00C7034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034A">
              <w:rPr>
                <w:rFonts w:ascii="Arial" w:hAnsi="Arial" w:cs="Arial"/>
                <w:sz w:val="14"/>
                <w:szCs w:val="14"/>
              </w:rPr>
              <w:t>335</w:t>
            </w:r>
          </w:p>
        </w:tc>
        <w:tc>
          <w:tcPr>
            <w:tcW w:w="0" w:type="auto"/>
            <w:vAlign w:val="center"/>
          </w:tcPr>
          <w:p w14:paraId="44FF8A28" w14:textId="77777777" w:rsidR="006561A1" w:rsidRPr="00C7034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034A">
              <w:rPr>
                <w:rFonts w:ascii="Arial" w:hAnsi="Arial" w:cs="Arial"/>
                <w:sz w:val="14"/>
                <w:szCs w:val="14"/>
              </w:rPr>
              <w:t>0.184</w:t>
            </w:r>
          </w:p>
        </w:tc>
      </w:tr>
    </w:tbl>
    <w:p w14:paraId="05D41F5B" w14:textId="77777777" w:rsidR="006561A1" w:rsidRPr="002B49AE" w:rsidRDefault="006561A1" w:rsidP="006561A1"/>
    <w:sectPr w:rsidR="006561A1" w:rsidRPr="002B49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662EB3" w14:textId="77777777" w:rsidR="006A35D2" w:rsidRDefault="006A35D2" w:rsidP="002B49AE">
      <w:pPr>
        <w:spacing w:after="0" w:line="240" w:lineRule="auto"/>
      </w:pPr>
      <w:r>
        <w:separator/>
      </w:r>
    </w:p>
  </w:endnote>
  <w:endnote w:type="continuationSeparator" w:id="0">
    <w:p w14:paraId="52C7BCD9" w14:textId="77777777" w:rsidR="006A35D2" w:rsidRDefault="006A35D2" w:rsidP="002B49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37C682" w14:textId="77777777" w:rsidR="006A35D2" w:rsidRDefault="006A35D2" w:rsidP="002B49AE">
      <w:pPr>
        <w:spacing w:after="0" w:line="240" w:lineRule="auto"/>
      </w:pPr>
      <w:r>
        <w:separator/>
      </w:r>
    </w:p>
  </w:footnote>
  <w:footnote w:type="continuationSeparator" w:id="0">
    <w:p w14:paraId="3832A68D" w14:textId="77777777" w:rsidR="006A35D2" w:rsidRDefault="006A35D2" w:rsidP="002B49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5DD0"/>
    <w:rsid w:val="000440E7"/>
    <w:rsid w:val="00061040"/>
    <w:rsid w:val="00107536"/>
    <w:rsid w:val="00125F10"/>
    <w:rsid w:val="0013699E"/>
    <w:rsid w:val="0018460A"/>
    <w:rsid w:val="001B019A"/>
    <w:rsid w:val="001E40D8"/>
    <w:rsid w:val="0027162A"/>
    <w:rsid w:val="002B49AE"/>
    <w:rsid w:val="002D483F"/>
    <w:rsid w:val="0030150E"/>
    <w:rsid w:val="00330D84"/>
    <w:rsid w:val="0036134D"/>
    <w:rsid w:val="003878A4"/>
    <w:rsid w:val="003C7DE6"/>
    <w:rsid w:val="00405DD0"/>
    <w:rsid w:val="004168C0"/>
    <w:rsid w:val="004C0D65"/>
    <w:rsid w:val="0050392A"/>
    <w:rsid w:val="00514CFE"/>
    <w:rsid w:val="00544E6C"/>
    <w:rsid w:val="005C70AC"/>
    <w:rsid w:val="005E7BB9"/>
    <w:rsid w:val="00600D0B"/>
    <w:rsid w:val="00631EAA"/>
    <w:rsid w:val="006561A1"/>
    <w:rsid w:val="006A35D2"/>
    <w:rsid w:val="00836757"/>
    <w:rsid w:val="0091322B"/>
    <w:rsid w:val="009327C0"/>
    <w:rsid w:val="009C4465"/>
    <w:rsid w:val="00BB60A7"/>
    <w:rsid w:val="00BD51D7"/>
    <w:rsid w:val="00BF6F27"/>
    <w:rsid w:val="00C63383"/>
    <w:rsid w:val="00C657F1"/>
    <w:rsid w:val="00C7034A"/>
    <w:rsid w:val="00C75956"/>
    <w:rsid w:val="00C95259"/>
    <w:rsid w:val="00D0005F"/>
    <w:rsid w:val="00D460C3"/>
    <w:rsid w:val="00D9289E"/>
    <w:rsid w:val="00E1741F"/>
    <w:rsid w:val="00E53C3A"/>
    <w:rsid w:val="00E85091"/>
    <w:rsid w:val="00E96A46"/>
    <w:rsid w:val="00ED2F54"/>
    <w:rsid w:val="00F00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8C0D8"/>
  <w15:chartTrackingRefBased/>
  <w15:docId w15:val="{A5FEAF67-BB46-4FFE-98F3-F560DA41A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6561A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68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8C0"/>
    <w:rPr>
      <w:rFonts w:ascii="Segoe UI" w:hAnsi="Segoe UI" w:cs="Segoe UI"/>
      <w:sz w:val="18"/>
      <w:szCs w:val="18"/>
    </w:rPr>
  </w:style>
  <w:style w:type="table" w:styleId="GridTable4-Accent3">
    <w:name w:val="Grid Table 4 Accent 3"/>
    <w:basedOn w:val="TableNormal"/>
    <w:uiPriority w:val="49"/>
    <w:rsid w:val="00D460C3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B4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49AE"/>
  </w:style>
  <w:style w:type="paragraph" w:styleId="Footer">
    <w:name w:val="footer"/>
    <w:basedOn w:val="Normal"/>
    <w:link w:val="FooterChar"/>
    <w:uiPriority w:val="99"/>
    <w:unhideWhenUsed/>
    <w:rsid w:val="002B4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9AE"/>
  </w:style>
  <w:style w:type="character" w:customStyle="1" w:styleId="Heading3Char">
    <w:name w:val="Heading 3 Char"/>
    <w:basedOn w:val="DefaultParagraphFont"/>
    <w:link w:val="Heading3"/>
    <w:uiPriority w:val="9"/>
    <w:rsid w:val="006561A1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11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Sarai Girón Calva</dc:creator>
  <cp:keywords/>
  <dc:description/>
  <cp:lastModifiedBy>Gowthaman S</cp:lastModifiedBy>
  <cp:revision>13</cp:revision>
  <dcterms:created xsi:type="dcterms:W3CDTF">2020-05-03T15:29:00Z</dcterms:created>
  <dcterms:modified xsi:type="dcterms:W3CDTF">2021-02-04T08:11:00Z</dcterms:modified>
</cp:coreProperties>
</file>